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C961C" w14:textId="73E7C56E" w:rsidR="00AA4B99" w:rsidRDefault="00681043" w:rsidP="0014271D">
      <w:pPr>
        <w:pStyle w:val="Heading1"/>
        <w:rPr>
          <w:lang w:val="en-US"/>
        </w:rPr>
      </w:pPr>
      <w:r>
        <w:rPr>
          <w:lang w:val="en-US"/>
        </w:rPr>
        <w:t>Interview</w:t>
      </w:r>
      <w:r w:rsidR="00CC001A">
        <w:rPr>
          <w:lang w:val="en-US"/>
        </w:rPr>
        <w:t xml:space="preserve"> </w:t>
      </w:r>
      <w:r>
        <w:rPr>
          <w:lang w:val="en-US"/>
        </w:rPr>
        <w:t>guide</w:t>
      </w:r>
      <w:r w:rsidR="00D205C2">
        <w:rPr>
          <w:lang w:val="en-US"/>
        </w:rPr>
        <w:t xml:space="preserve"> post-</w:t>
      </w:r>
      <w:r w:rsidR="007C047E">
        <w:rPr>
          <w:lang w:val="en-US"/>
        </w:rPr>
        <w:t>testing</w:t>
      </w:r>
      <w:r w:rsidR="00805196" w:rsidRPr="00805196">
        <w:rPr>
          <w:lang w:val="en-US"/>
        </w:rPr>
        <w:t xml:space="preserve"> </w:t>
      </w:r>
      <w:r w:rsidR="00C6063D">
        <w:rPr>
          <w:lang w:val="en-US"/>
        </w:rPr>
        <w:t>pilot study</w:t>
      </w:r>
    </w:p>
    <w:p w14:paraId="0DB7783F" w14:textId="77777777" w:rsidR="0014271D" w:rsidRPr="0014271D" w:rsidRDefault="0014271D" w:rsidP="0014271D">
      <w:pPr>
        <w:rPr>
          <w:lang w:val="en-US"/>
        </w:rPr>
      </w:pPr>
    </w:p>
    <w:p w14:paraId="528CC970" w14:textId="77777777" w:rsidR="00162BAA" w:rsidRPr="0090400E" w:rsidRDefault="00F1726E">
      <w:pPr>
        <w:rPr>
          <w:rStyle w:val="SubtleEmphasis"/>
          <w:lang w:val="en-US"/>
        </w:rPr>
      </w:pPr>
      <w:r w:rsidRPr="0090400E">
        <w:rPr>
          <w:rStyle w:val="SubtleEmphasis"/>
          <w:lang w:val="en-US"/>
        </w:rPr>
        <w:t xml:space="preserve">1) </w:t>
      </w:r>
      <w:r w:rsidR="00162BAA" w:rsidRPr="0090400E">
        <w:rPr>
          <w:rStyle w:val="SubtleEmphasis"/>
          <w:lang w:val="en-US"/>
        </w:rPr>
        <w:t xml:space="preserve">Design </w:t>
      </w:r>
      <w:r w:rsidR="00AD3717" w:rsidRPr="0090400E">
        <w:rPr>
          <w:rStyle w:val="SubtleEmphasis"/>
          <w:lang w:val="en-US"/>
        </w:rPr>
        <w:t>requirements</w:t>
      </w:r>
    </w:p>
    <w:p w14:paraId="7E18A6E3" w14:textId="77777777" w:rsidR="00CF7EFD" w:rsidRDefault="009C7B8A" w:rsidP="00CF7EF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are your thoughts on the design and layout? </w:t>
      </w:r>
    </w:p>
    <w:p w14:paraId="12C748DB" w14:textId="77777777" w:rsidR="00600622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>What do you think of the logo?</w:t>
      </w:r>
    </w:p>
    <w:p w14:paraId="0242ACBD" w14:textId="77777777" w:rsidR="00600622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>What do you think of the font?</w:t>
      </w:r>
    </w:p>
    <w:p w14:paraId="52E98475" w14:textId="77777777" w:rsidR="00600622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>What do you think of the colors used?</w:t>
      </w:r>
    </w:p>
    <w:p w14:paraId="638B6661" w14:textId="77777777" w:rsidR="00600622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>Is there enough visual variation?</w:t>
      </w:r>
    </w:p>
    <w:p w14:paraId="75E37AF7" w14:textId="77777777" w:rsidR="00600622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 xml:space="preserve">Do you think the design fits the </w:t>
      </w:r>
      <w:r>
        <w:rPr>
          <w:lang w:val="en-US"/>
        </w:rPr>
        <w:t>theme</w:t>
      </w:r>
      <w:r w:rsidRPr="00600622">
        <w:rPr>
          <w:lang w:val="en-US"/>
        </w:rPr>
        <w:t xml:space="preserve"> and target group?</w:t>
      </w:r>
    </w:p>
    <w:p w14:paraId="32F14CDE" w14:textId="77777777" w:rsidR="00CF7EFD" w:rsidRPr="00600622" w:rsidRDefault="00600622" w:rsidP="00600622">
      <w:pPr>
        <w:pStyle w:val="ListParagraph"/>
        <w:numPr>
          <w:ilvl w:val="1"/>
          <w:numId w:val="1"/>
        </w:numPr>
        <w:rPr>
          <w:lang w:val="en-US"/>
        </w:rPr>
      </w:pPr>
      <w:r w:rsidRPr="00600622">
        <w:rPr>
          <w:lang w:val="en-US"/>
        </w:rPr>
        <w:t xml:space="preserve">Is everything clearly </w:t>
      </w:r>
      <w:r>
        <w:rPr>
          <w:lang w:val="en-US"/>
        </w:rPr>
        <w:t>organized</w:t>
      </w:r>
      <w:r w:rsidRPr="00600622">
        <w:rPr>
          <w:lang w:val="en-US"/>
        </w:rPr>
        <w:t>?</w:t>
      </w:r>
    </w:p>
    <w:p w14:paraId="6E1EB34B" w14:textId="77777777" w:rsidR="00162BAA" w:rsidRPr="00F1726E" w:rsidRDefault="00F1726E" w:rsidP="00CF7EFD">
      <w:pPr>
        <w:rPr>
          <w:rStyle w:val="SubtleEmphasis"/>
          <w:b/>
          <w:bCs/>
          <w:smallCaps/>
        </w:rPr>
      </w:pPr>
      <w:r>
        <w:rPr>
          <w:rStyle w:val="SubtleEmphasis"/>
        </w:rPr>
        <w:t xml:space="preserve">2) </w:t>
      </w:r>
      <w:r w:rsidR="00162BAA" w:rsidRPr="00F1726E">
        <w:rPr>
          <w:rStyle w:val="SubtleEmphasis"/>
        </w:rPr>
        <w:t>Usability</w:t>
      </w:r>
    </w:p>
    <w:p w14:paraId="2AD12B80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easy or difficult was it to navigate the app?</w:t>
      </w:r>
    </w:p>
    <w:p w14:paraId="357E8CAA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are your thoughts on the language used</w:t>
      </w:r>
      <w:r w:rsidR="005B420F">
        <w:rPr>
          <w:lang w:val="en-US"/>
        </w:rPr>
        <w:t xml:space="preserve"> in the app</w:t>
      </w:r>
      <w:r>
        <w:rPr>
          <w:lang w:val="en-US"/>
        </w:rPr>
        <w:t>?</w:t>
      </w:r>
    </w:p>
    <w:p w14:paraId="52E73451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it easy to find the information you were looking for?</w:t>
      </w:r>
    </w:p>
    <w:p w14:paraId="0ACEEA1C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id you encounter any difficulties as you used the app? Which ones?</w:t>
      </w:r>
    </w:p>
    <w:p w14:paraId="3EF7F01D" w14:textId="77777777" w:rsidR="00F1726E" w:rsidRDefault="00F1726E" w:rsidP="00F1726E">
      <w:pPr>
        <w:rPr>
          <w:lang w:val="en-US"/>
        </w:rPr>
      </w:pPr>
    </w:p>
    <w:p w14:paraId="48C36E5D" w14:textId="77777777" w:rsidR="00F1726E" w:rsidRPr="00F1726E" w:rsidRDefault="00F1726E" w:rsidP="00F1726E">
      <w:pPr>
        <w:rPr>
          <w:rStyle w:val="SubtleEmphasis"/>
        </w:rPr>
      </w:pPr>
      <w:r>
        <w:rPr>
          <w:rStyle w:val="SubtleEmphasis"/>
        </w:rPr>
        <w:t xml:space="preserve">3) </w:t>
      </w:r>
      <w:r w:rsidR="00284438">
        <w:rPr>
          <w:rStyle w:val="SubtleEmphasis"/>
        </w:rPr>
        <w:t>Features</w:t>
      </w:r>
    </w:p>
    <w:p w14:paraId="0C6DB9DC" w14:textId="77777777" w:rsidR="00F1726E" w:rsidRDefault="00284438" w:rsidP="00F1726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was your favorite feature about the app? Why?</w:t>
      </w:r>
    </w:p>
    <w:p w14:paraId="687FD8C1" w14:textId="77777777" w:rsidR="00F1726E" w:rsidRPr="009C7B8A" w:rsidRDefault="00284438" w:rsidP="00F1726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was your least favorite feature about the app? Why?</w:t>
      </w:r>
    </w:p>
    <w:p w14:paraId="51A0BE7F" w14:textId="7262E74F" w:rsidR="00C45B1F" w:rsidRDefault="00C45B1F" w:rsidP="00F1726E">
      <w:pPr>
        <w:pStyle w:val="ListParagraph"/>
        <w:numPr>
          <w:ilvl w:val="0"/>
          <w:numId w:val="1"/>
        </w:numPr>
        <w:rPr>
          <w:lang w:val="en-US"/>
        </w:rPr>
      </w:pPr>
      <w:r w:rsidRPr="00C45B1F">
        <w:rPr>
          <w:lang w:val="en-US"/>
        </w:rPr>
        <w:t>Are there any features that are missing from the app?</w:t>
      </w:r>
      <w:r>
        <w:rPr>
          <w:lang w:val="en-US"/>
        </w:rPr>
        <w:t xml:space="preserve"> Which ones?</w:t>
      </w:r>
    </w:p>
    <w:p w14:paraId="44F2DA1D" w14:textId="77777777" w:rsidR="009C7B8A" w:rsidRPr="00F1726E" w:rsidRDefault="009C7B8A" w:rsidP="00F1726E">
      <w:pPr>
        <w:rPr>
          <w:lang w:val="en-US"/>
        </w:rPr>
      </w:pPr>
    </w:p>
    <w:p w14:paraId="33A658E9" w14:textId="77777777" w:rsidR="009C7B8A" w:rsidRPr="009C7B8A" w:rsidRDefault="00F1726E" w:rsidP="009C7B8A">
      <w:pPr>
        <w:rPr>
          <w:b/>
          <w:bCs/>
          <w:lang w:val="en-US"/>
        </w:rPr>
      </w:pPr>
      <w:r>
        <w:rPr>
          <w:rStyle w:val="SubtleEmphasis"/>
        </w:rPr>
        <w:t xml:space="preserve">4) </w:t>
      </w:r>
      <w:r w:rsidR="002A1B91">
        <w:rPr>
          <w:rStyle w:val="SubtleEmphasis"/>
          <w:u w:val="single"/>
        </w:rPr>
        <w:t>Acceptability</w:t>
      </w:r>
    </w:p>
    <w:p w14:paraId="0FADBC56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would you describe your overall experience with </w:t>
      </w:r>
      <w:r w:rsidR="00F270B6">
        <w:rPr>
          <w:lang w:val="en-US"/>
        </w:rPr>
        <w:t>using the</w:t>
      </w:r>
      <w:r>
        <w:rPr>
          <w:lang w:val="en-US"/>
        </w:rPr>
        <w:t xml:space="preserve"> app?</w:t>
      </w:r>
    </w:p>
    <w:p w14:paraId="171EF2FB" w14:textId="77777777" w:rsidR="00284438" w:rsidRDefault="00284438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times did you use the app in the past two weeks?</w:t>
      </w:r>
    </w:p>
    <w:p w14:paraId="195C4274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surprised you about the app?</w:t>
      </w:r>
    </w:p>
    <w:p w14:paraId="036E299F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frustrated you about the app? </w:t>
      </w:r>
    </w:p>
    <w:p w14:paraId="343F6532" w14:textId="77777777" w:rsidR="009C7B8A" w:rsidRDefault="009C7B8A" w:rsidP="009C7B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ould you continue to use th</w:t>
      </w:r>
      <w:r w:rsidR="00F1726E">
        <w:rPr>
          <w:lang w:val="en-US"/>
        </w:rPr>
        <w:t>e app</w:t>
      </w:r>
      <w:r>
        <w:rPr>
          <w:lang w:val="en-US"/>
        </w:rPr>
        <w:t>? Why would you not use the app?</w:t>
      </w:r>
    </w:p>
    <w:p w14:paraId="7F19FDFC" w14:textId="4D8188D7" w:rsidR="009C7B8A" w:rsidRPr="00EC270F" w:rsidRDefault="009C7B8A" w:rsidP="00EC270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ould you recommend th</w:t>
      </w:r>
      <w:r w:rsidR="00EC270F">
        <w:rPr>
          <w:lang w:val="en-US"/>
        </w:rPr>
        <w:t>e app</w:t>
      </w:r>
      <w:r w:rsidRPr="00EC270F">
        <w:rPr>
          <w:lang w:val="en-US"/>
        </w:rPr>
        <w:t xml:space="preserve"> to others? </w:t>
      </w:r>
    </w:p>
    <w:p w14:paraId="2331B00C" w14:textId="77777777" w:rsidR="00CF7EFD" w:rsidRPr="009C7B8A" w:rsidRDefault="00CF7EFD" w:rsidP="00CF7EFD">
      <w:pPr>
        <w:pStyle w:val="ListParagraph"/>
        <w:rPr>
          <w:lang w:val="en-US"/>
        </w:rPr>
      </w:pPr>
    </w:p>
    <w:p w14:paraId="443B8DCE" w14:textId="77777777" w:rsidR="00B8207B" w:rsidRPr="00B8207B" w:rsidRDefault="00B8207B" w:rsidP="00B8207B">
      <w:pPr>
        <w:rPr>
          <w:lang w:val="en-US"/>
        </w:rPr>
      </w:pPr>
    </w:p>
    <w:p w14:paraId="3BBC02AF" w14:textId="77777777" w:rsidR="00D650BA" w:rsidRDefault="00D650BA" w:rsidP="00D650BA">
      <w:pPr>
        <w:rPr>
          <w:lang w:val="en-US"/>
        </w:rPr>
      </w:pPr>
    </w:p>
    <w:p w14:paraId="36BFCE2A" w14:textId="77777777" w:rsidR="00D650BA" w:rsidRPr="00D650BA" w:rsidRDefault="00D650BA" w:rsidP="00D650BA">
      <w:pPr>
        <w:rPr>
          <w:lang w:val="en-US"/>
        </w:rPr>
      </w:pPr>
    </w:p>
    <w:sectPr w:rsidR="00D650BA" w:rsidRPr="00D65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D138C"/>
    <w:multiLevelType w:val="hybridMultilevel"/>
    <w:tmpl w:val="90EE6F18"/>
    <w:lvl w:ilvl="0" w:tplc="CACCA8E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BD"/>
    <w:rsid w:val="000169DA"/>
    <w:rsid w:val="000473C3"/>
    <w:rsid w:val="0014271D"/>
    <w:rsid w:val="00162BAA"/>
    <w:rsid w:val="00242E9A"/>
    <w:rsid w:val="00261D57"/>
    <w:rsid w:val="00284438"/>
    <w:rsid w:val="002A1B91"/>
    <w:rsid w:val="004B44F9"/>
    <w:rsid w:val="005B420F"/>
    <w:rsid w:val="00600622"/>
    <w:rsid w:val="00681043"/>
    <w:rsid w:val="00706884"/>
    <w:rsid w:val="007C047E"/>
    <w:rsid w:val="00805196"/>
    <w:rsid w:val="0090400E"/>
    <w:rsid w:val="00914375"/>
    <w:rsid w:val="00931EBD"/>
    <w:rsid w:val="009C7B8A"/>
    <w:rsid w:val="00A62091"/>
    <w:rsid w:val="00AC7BC8"/>
    <w:rsid w:val="00AD3717"/>
    <w:rsid w:val="00B8207B"/>
    <w:rsid w:val="00C14ABD"/>
    <w:rsid w:val="00C45B1F"/>
    <w:rsid w:val="00C6063D"/>
    <w:rsid w:val="00CC001A"/>
    <w:rsid w:val="00CF7EFD"/>
    <w:rsid w:val="00D205C2"/>
    <w:rsid w:val="00D650BA"/>
    <w:rsid w:val="00EC270F"/>
    <w:rsid w:val="00F1726E"/>
    <w:rsid w:val="00F270B6"/>
    <w:rsid w:val="00FD2606"/>
    <w:rsid w:val="00FE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030C6"/>
  <w15:chartTrackingRefBased/>
  <w15:docId w15:val="{9F48D158-FE97-4C04-BCDF-5056AE53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7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347"/>
    <w:pPr>
      <w:ind w:left="720"/>
      <w:contextualSpacing/>
    </w:pPr>
  </w:style>
  <w:style w:type="character" w:styleId="IntenseReference">
    <w:name w:val="Intense Reference"/>
    <w:basedOn w:val="DefaultParagraphFont"/>
    <w:uiPriority w:val="32"/>
    <w:qFormat/>
    <w:rsid w:val="00F1726E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F1726E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F1726E"/>
    <w:rPr>
      <w:b/>
      <w:bCs/>
      <w:i/>
      <w:iCs/>
      <w:spacing w:val="5"/>
    </w:rPr>
  </w:style>
  <w:style w:type="character" w:styleId="SubtleEmphasis">
    <w:name w:val="Subtle Emphasis"/>
    <w:basedOn w:val="DefaultParagraphFont"/>
    <w:uiPriority w:val="19"/>
    <w:qFormat/>
    <w:rsid w:val="00F1726E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142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Herrijgers</dc:creator>
  <cp:keywords/>
  <dc:description/>
  <cp:lastModifiedBy>Corinne Herrijgers</cp:lastModifiedBy>
  <cp:revision>33</cp:revision>
  <cp:lastPrinted>2020-11-03T10:43:00Z</cp:lastPrinted>
  <dcterms:created xsi:type="dcterms:W3CDTF">2020-10-22T11:51:00Z</dcterms:created>
  <dcterms:modified xsi:type="dcterms:W3CDTF">2022-08-25T12:20:00Z</dcterms:modified>
</cp:coreProperties>
</file>